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B2CC61" w14:textId="77777777" w:rsidR="00721285" w:rsidRDefault="009047C9" w:rsidP="008A48E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 w:rsidR="00721285" w:rsidRPr="00721285">
        <w:rPr>
          <w:rFonts w:ascii="Times New Roman" w:hAnsi="Times New Roman" w:cs="Times New Roman"/>
          <w:b/>
          <w:sz w:val="28"/>
          <w:szCs w:val="28"/>
        </w:rPr>
        <w:t>Supplementary Figures and Tables</w:t>
      </w:r>
    </w:p>
    <w:p w14:paraId="5B57ACA2" w14:textId="77777777" w:rsidR="00721285" w:rsidRDefault="00721285" w:rsidP="008A48E6">
      <w:pPr>
        <w:spacing w:line="480" w:lineRule="auto"/>
        <w:rPr>
          <w:rFonts w:ascii="Times New Roman" w:hAnsi="Times New Roman" w:cs="Times New Roman"/>
        </w:rPr>
      </w:pPr>
      <w:r w:rsidRPr="00721285">
        <w:rPr>
          <w:rFonts w:ascii="Times New Roman" w:hAnsi="Times New Roman" w:cs="Times New Roman"/>
          <w:noProof/>
        </w:rPr>
        <w:drawing>
          <wp:inline distT="0" distB="0" distL="0" distR="0" wp14:anchorId="0C3977C3" wp14:editId="13B43A0D">
            <wp:extent cx="4457700" cy="5048124"/>
            <wp:effectExtent l="0" t="0" r="0" b="635"/>
            <wp:docPr id="1" name="图片 1" descr="C:\Users\longw\Desktop\BIL\1.lodging\figure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ngw\Desktop\BIL\1.lodging\figure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8692" cy="5049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6A562" w14:textId="77777777" w:rsidR="00721285" w:rsidRPr="00721285" w:rsidRDefault="00721285" w:rsidP="008A48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1285">
        <w:rPr>
          <w:rFonts w:ascii="Times New Roman" w:hAnsi="Times New Roman" w:cs="Times New Roman"/>
          <w:b/>
          <w:sz w:val="24"/>
          <w:szCs w:val="24"/>
        </w:rPr>
        <w:t xml:space="preserve">Supplementary Fig. 1 Distribution frequency of the lodging-related trait of two parents 93-11 and O. </w:t>
      </w:r>
      <w:proofErr w:type="spellStart"/>
      <w:r w:rsidRPr="00721285">
        <w:rPr>
          <w:rFonts w:ascii="Times New Roman" w:hAnsi="Times New Roman" w:cs="Times New Roman"/>
          <w:b/>
          <w:sz w:val="24"/>
          <w:szCs w:val="24"/>
        </w:rPr>
        <w:t>longistaminata</w:t>
      </w:r>
      <w:proofErr w:type="spellEnd"/>
      <w:r w:rsidRPr="00721285">
        <w:rPr>
          <w:rFonts w:ascii="Times New Roman" w:hAnsi="Times New Roman" w:cs="Times New Roman"/>
          <w:b/>
          <w:sz w:val="24"/>
          <w:szCs w:val="24"/>
        </w:rPr>
        <w:t xml:space="preserve"> for two consecutive years at Wuhan and Hainan, China. </w:t>
      </w:r>
      <w:r>
        <w:rPr>
          <w:rFonts w:ascii="Times New Roman" w:hAnsi="Times New Roman" w:cs="Times New Roman"/>
          <w:sz w:val="24"/>
          <w:szCs w:val="24"/>
        </w:rPr>
        <w:t xml:space="preserve">Left were identified at Wuhan and right was performed at Hainan. </w:t>
      </w:r>
    </w:p>
    <w:p w14:paraId="418374F9" w14:textId="77777777" w:rsidR="008A48E6" w:rsidRDefault="008A48E6" w:rsidP="008A48E6">
      <w:pPr>
        <w:spacing w:line="480" w:lineRule="auto"/>
        <w:rPr>
          <w:rFonts w:ascii="Times New Roman" w:hAnsi="Times New Roman" w:cs="Times New Roman"/>
        </w:rPr>
      </w:pPr>
    </w:p>
    <w:p w14:paraId="6B2B3C29" w14:textId="77777777" w:rsidR="00717907" w:rsidRDefault="00717907" w:rsidP="008A48E6">
      <w:pPr>
        <w:spacing w:line="480" w:lineRule="auto"/>
        <w:rPr>
          <w:rFonts w:ascii="Times New Roman" w:hAnsi="Times New Roman" w:cs="Times New Roman"/>
        </w:rPr>
      </w:pPr>
    </w:p>
    <w:p w14:paraId="74AFEA93" w14:textId="77777777" w:rsidR="00717907" w:rsidRDefault="00717907" w:rsidP="008A48E6">
      <w:pPr>
        <w:spacing w:line="480" w:lineRule="auto"/>
        <w:rPr>
          <w:rFonts w:ascii="Times New Roman" w:hAnsi="Times New Roman" w:cs="Times New Roman"/>
        </w:rPr>
      </w:pPr>
    </w:p>
    <w:p w14:paraId="1BC70902" w14:textId="77777777" w:rsidR="00717907" w:rsidRDefault="00717907" w:rsidP="008A48E6">
      <w:pPr>
        <w:spacing w:line="480" w:lineRule="auto"/>
        <w:rPr>
          <w:rFonts w:ascii="Times New Roman" w:hAnsi="Times New Roman" w:cs="Times New Roman"/>
        </w:rPr>
      </w:pPr>
    </w:p>
    <w:p w14:paraId="3DB15217" w14:textId="77777777" w:rsidR="00717907" w:rsidRDefault="00717907" w:rsidP="008A48E6">
      <w:pPr>
        <w:spacing w:line="480" w:lineRule="auto"/>
        <w:rPr>
          <w:rFonts w:ascii="Times New Roman" w:hAnsi="Times New Roman" w:cs="Times New Roman"/>
        </w:rPr>
      </w:pPr>
    </w:p>
    <w:p w14:paraId="56A71751" w14:textId="77777777" w:rsidR="00717907" w:rsidRDefault="00717907" w:rsidP="008A48E6">
      <w:pPr>
        <w:spacing w:line="480" w:lineRule="auto"/>
        <w:rPr>
          <w:rFonts w:ascii="Times New Roman" w:hAnsi="Times New Roman" w:cs="Times New Roman"/>
        </w:rPr>
      </w:pPr>
      <w:r w:rsidRPr="0071790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423BFC5" wp14:editId="6A80A123">
            <wp:extent cx="2771775" cy="2341026"/>
            <wp:effectExtent l="0" t="0" r="0" b="2540"/>
            <wp:docPr id="2" name="图片 2" descr="C:\Users\longw\Desktop\1.lodging\figure\caotu\lwx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ongw\Desktop\1.lodging\figure\caotu\lwx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451" cy="2344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366BE5" w14:textId="77777777" w:rsidR="00717907" w:rsidRPr="00717907" w:rsidRDefault="00717907" w:rsidP="008A48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7907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5E2D29">
        <w:rPr>
          <w:rFonts w:ascii="Times New Roman" w:hAnsi="Times New Roman" w:cs="Times New Roman"/>
          <w:b/>
          <w:sz w:val="24"/>
          <w:szCs w:val="24"/>
        </w:rPr>
        <w:t>2</w:t>
      </w:r>
      <w:r w:rsidRPr="0071790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Pyramided </w:t>
      </w:r>
      <w:r w:rsidRPr="00717907">
        <w:rPr>
          <w:rFonts w:ascii="Times New Roman" w:hAnsi="Times New Roman" w:cs="Times New Roman"/>
          <w:b/>
          <w:sz w:val="24"/>
          <w:szCs w:val="24"/>
        </w:rPr>
        <w:t xml:space="preserve">QTLs </w:t>
      </w:r>
      <w:proofErr w:type="spellStart"/>
      <w:r w:rsidRPr="00717907">
        <w:rPr>
          <w:rFonts w:ascii="Times New Roman" w:hAnsi="Times New Roman" w:cs="Times New Roman"/>
          <w:b/>
          <w:i/>
          <w:sz w:val="24"/>
          <w:szCs w:val="24"/>
        </w:rPr>
        <w:t>q</w:t>
      </w:r>
      <w:r>
        <w:rPr>
          <w:rFonts w:ascii="Times New Roman" w:hAnsi="Times New Roman" w:cs="Times New Roman"/>
          <w:b/>
          <w:i/>
          <w:sz w:val="24"/>
          <w:szCs w:val="24"/>
        </w:rPr>
        <w:t>LR</w:t>
      </w:r>
      <w:proofErr w:type="spellEnd"/>
      <w:r w:rsidRPr="00717907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i/>
          <w:sz w:val="24"/>
          <w:szCs w:val="24"/>
        </w:rPr>
        <w:t>qLR8</w:t>
      </w:r>
      <w:r>
        <w:rPr>
          <w:rFonts w:ascii="Times New Roman" w:hAnsi="Times New Roman" w:cs="Times New Roman"/>
          <w:b/>
          <w:sz w:val="24"/>
          <w:szCs w:val="24"/>
        </w:rPr>
        <w:t xml:space="preserve"> significantly improve rice lodging resistance than carrying </w:t>
      </w:r>
      <w:r w:rsidR="0050709F">
        <w:rPr>
          <w:rFonts w:ascii="Times New Roman" w:hAnsi="Times New Roman" w:cs="Times New Roman"/>
          <w:b/>
          <w:sz w:val="24"/>
          <w:szCs w:val="24"/>
        </w:rPr>
        <w:t xml:space="preserve">only </w:t>
      </w:r>
      <w:r>
        <w:rPr>
          <w:rFonts w:ascii="Times New Roman" w:hAnsi="Times New Roman" w:cs="Times New Roman"/>
          <w:b/>
          <w:sz w:val="24"/>
          <w:szCs w:val="24"/>
        </w:rPr>
        <w:t xml:space="preserve">one locus from wild rice </w:t>
      </w:r>
      <w:r w:rsidRPr="00717907">
        <w:rPr>
          <w:rFonts w:ascii="Times New Roman" w:hAnsi="Times New Roman" w:cs="Times New Roman"/>
          <w:b/>
          <w:i/>
          <w:sz w:val="24"/>
          <w:szCs w:val="24"/>
        </w:rPr>
        <w:t xml:space="preserve">O. </w:t>
      </w:r>
      <w:proofErr w:type="spellStart"/>
      <w:r w:rsidRPr="00717907">
        <w:rPr>
          <w:rFonts w:ascii="Times New Roman" w:hAnsi="Times New Roman" w:cs="Times New Roman"/>
          <w:b/>
          <w:i/>
          <w:sz w:val="24"/>
          <w:szCs w:val="24"/>
        </w:rPr>
        <w:t>longistaminata</w:t>
      </w:r>
      <w:proofErr w:type="spellEnd"/>
      <w:r w:rsidRPr="00717907">
        <w:rPr>
          <w:rFonts w:ascii="Times New Roman" w:hAnsi="Times New Roman" w:cs="Times New Roman"/>
          <w:sz w:val="24"/>
          <w:szCs w:val="24"/>
        </w:rPr>
        <w:t>.</w:t>
      </w:r>
      <w:r w:rsidR="0050709F">
        <w:rPr>
          <w:rFonts w:ascii="Times New Roman" w:hAnsi="Times New Roman" w:cs="Times New Roman"/>
          <w:sz w:val="24"/>
          <w:szCs w:val="24"/>
        </w:rPr>
        <w:t xml:space="preserve"> Black rectangle stand as </w:t>
      </w:r>
      <w:proofErr w:type="spellStart"/>
      <w:r w:rsidR="0050709F">
        <w:rPr>
          <w:rFonts w:ascii="Times New Roman" w:hAnsi="Times New Roman" w:cs="Times New Roman"/>
          <w:sz w:val="24"/>
          <w:szCs w:val="24"/>
        </w:rPr>
        <w:t>harbour</w:t>
      </w:r>
      <w:proofErr w:type="spellEnd"/>
      <w:r w:rsidR="0050709F">
        <w:rPr>
          <w:rFonts w:ascii="Times New Roman" w:hAnsi="Times New Roman" w:cs="Times New Roman"/>
          <w:sz w:val="24"/>
          <w:szCs w:val="24"/>
        </w:rPr>
        <w:t xml:space="preserve"> two super alleles from wild rice </w:t>
      </w:r>
      <w:proofErr w:type="spellStart"/>
      <w:r w:rsidR="0050709F">
        <w:rPr>
          <w:rFonts w:ascii="Times New Roman" w:hAnsi="Times New Roman" w:cs="Times New Roman"/>
          <w:sz w:val="24"/>
          <w:szCs w:val="24"/>
        </w:rPr>
        <w:t>exhait</w:t>
      </w:r>
      <w:proofErr w:type="spellEnd"/>
      <w:r w:rsidR="0050709F">
        <w:rPr>
          <w:rFonts w:ascii="Times New Roman" w:hAnsi="Times New Roman" w:cs="Times New Roman"/>
          <w:sz w:val="24"/>
          <w:szCs w:val="24"/>
        </w:rPr>
        <w:t xml:space="preserve"> high breaking strength than </w:t>
      </w:r>
      <w:proofErr w:type="spellStart"/>
      <w:r w:rsidR="0050709F">
        <w:rPr>
          <w:rFonts w:ascii="Times New Roman" w:hAnsi="Times New Roman" w:cs="Times New Roman"/>
          <w:sz w:val="24"/>
          <w:szCs w:val="24"/>
        </w:rPr>
        <w:t>carring</w:t>
      </w:r>
      <w:proofErr w:type="spellEnd"/>
      <w:r w:rsidR="0050709F">
        <w:rPr>
          <w:rFonts w:ascii="Times New Roman" w:hAnsi="Times New Roman" w:cs="Times New Roman"/>
          <w:sz w:val="24"/>
          <w:szCs w:val="24"/>
        </w:rPr>
        <w:t xml:space="preserve"> only locus. P&lt;0.05</w:t>
      </w:r>
    </w:p>
    <w:p w14:paraId="39D6187E" w14:textId="77777777" w:rsidR="008A48E6" w:rsidRDefault="008A48E6" w:rsidP="008A48E6">
      <w:pPr>
        <w:spacing w:line="480" w:lineRule="auto"/>
        <w:rPr>
          <w:rFonts w:ascii="Times New Roman" w:hAnsi="Times New Roman" w:cs="Times New Roman"/>
        </w:rPr>
      </w:pPr>
    </w:p>
    <w:p w14:paraId="65766D9E" w14:textId="77777777" w:rsidR="008A48E6" w:rsidRDefault="008A48E6" w:rsidP="008A48E6">
      <w:pPr>
        <w:spacing w:line="480" w:lineRule="auto"/>
        <w:rPr>
          <w:rFonts w:ascii="Times New Roman" w:hAnsi="Times New Roman" w:cs="Times New Roman"/>
        </w:rPr>
      </w:pPr>
    </w:p>
    <w:p w14:paraId="0B582A0E" w14:textId="77777777" w:rsidR="008A48E6" w:rsidRDefault="008A48E6" w:rsidP="008A48E6">
      <w:pPr>
        <w:spacing w:line="480" w:lineRule="auto"/>
        <w:rPr>
          <w:rFonts w:ascii="Times New Roman" w:hAnsi="Times New Roman" w:cs="Times New Roman"/>
        </w:rPr>
      </w:pPr>
    </w:p>
    <w:p w14:paraId="505224E4" w14:textId="77777777" w:rsidR="008A48E6" w:rsidRDefault="008A48E6" w:rsidP="008A48E6">
      <w:pPr>
        <w:spacing w:line="480" w:lineRule="auto"/>
        <w:rPr>
          <w:rFonts w:ascii="Times New Roman" w:hAnsi="Times New Roman" w:cs="Times New Roman"/>
        </w:rPr>
      </w:pPr>
    </w:p>
    <w:p w14:paraId="7A5E1571" w14:textId="77777777" w:rsidR="008A48E6" w:rsidRDefault="008A48E6" w:rsidP="008A48E6">
      <w:pPr>
        <w:spacing w:line="480" w:lineRule="auto"/>
        <w:rPr>
          <w:rFonts w:ascii="Times New Roman" w:hAnsi="Times New Roman" w:cs="Times New Roman"/>
        </w:rPr>
      </w:pPr>
    </w:p>
    <w:p w14:paraId="06698F5C" w14:textId="77777777" w:rsidR="008A48E6" w:rsidRDefault="008A48E6" w:rsidP="008A48E6">
      <w:pPr>
        <w:spacing w:line="480" w:lineRule="auto"/>
        <w:rPr>
          <w:rFonts w:ascii="Times New Roman" w:hAnsi="Times New Roman" w:cs="Times New Roman"/>
        </w:rPr>
      </w:pPr>
    </w:p>
    <w:p w14:paraId="1AAD60EA" w14:textId="77777777" w:rsidR="0050709F" w:rsidRDefault="0050709F" w:rsidP="008A48E6">
      <w:pPr>
        <w:spacing w:line="480" w:lineRule="auto"/>
        <w:rPr>
          <w:rFonts w:ascii="Times New Roman" w:hAnsi="Times New Roman" w:cs="Times New Roman"/>
        </w:rPr>
      </w:pPr>
    </w:p>
    <w:p w14:paraId="086BB618" w14:textId="77777777" w:rsidR="0050709F" w:rsidRDefault="0050709F" w:rsidP="008A48E6">
      <w:pPr>
        <w:spacing w:line="480" w:lineRule="auto"/>
        <w:rPr>
          <w:rFonts w:ascii="Times New Roman" w:hAnsi="Times New Roman" w:cs="Times New Roman"/>
        </w:rPr>
      </w:pPr>
    </w:p>
    <w:p w14:paraId="27357C54" w14:textId="77777777" w:rsidR="0050709F" w:rsidRDefault="0050709F" w:rsidP="008A48E6">
      <w:pPr>
        <w:spacing w:line="480" w:lineRule="auto"/>
        <w:rPr>
          <w:rFonts w:ascii="Times New Roman" w:hAnsi="Times New Roman" w:cs="Times New Roman"/>
        </w:rPr>
      </w:pPr>
    </w:p>
    <w:p w14:paraId="49EF728A" w14:textId="77777777" w:rsidR="0050709F" w:rsidRDefault="0050709F" w:rsidP="008A48E6">
      <w:pPr>
        <w:spacing w:line="480" w:lineRule="auto"/>
        <w:rPr>
          <w:rFonts w:ascii="Times New Roman" w:hAnsi="Times New Roman" w:cs="Times New Roman"/>
        </w:rPr>
      </w:pPr>
    </w:p>
    <w:p w14:paraId="0209F1AD" w14:textId="77777777" w:rsidR="0050709F" w:rsidRDefault="0050709F" w:rsidP="008A48E6">
      <w:pPr>
        <w:spacing w:line="480" w:lineRule="auto"/>
        <w:rPr>
          <w:rFonts w:ascii="Times New Roman" w:hAnsi="Times New Roman" w:cs="Times New Roman"/>
        </w:rPr>
      </w:pPr>
    </w:p>
    <w:p w14:paraId="52892FA5" w14:textId="77777777" w:rsidR="0050709F" w:rsidRDefault="0050709F" w:rsidP="008A48E6">
      <w:pPr>
        <w:spacing w:line="480" w:lineRule="auto"/>
        <w:rPr>
          <w:rFonts w:ascii="Times New Roman" w:hAnsi="Times New Roman" w:cs="Times New Roman"/>
        </w:rPr>
      </w:pPr>
    </w:p>
    <w:p w14:paraId="73F5B6D1" w14:textId="77777777" w:rsidR="0050709F" w:rsidRDefault="0050709F" w:rsidP="008A48E6">
      <w:pPr>
        <w:spacing w:line="480" w:lineRule="auto"/>
        <w:rPr>
          <w:rFonts w:ascii="Times New Roman" w:hAnsi="Times New Roman" w:cs="Times New Roman"/>
        </w:rPr>
      </w:pPr>
      <w:r w:rsidRPr="0050709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3B29ADF" wp14:editId="55EC5113">
            <wp:extent cx="5274310" cy="2788626"/>
            <wp:effectExtent l="0" t="0" r="2540" b="0"/>
            <wp:docPr id="3" name="图片 3" descr="C:\Users\longw\Desktop\BIL\1.lodging\figure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ongw\Desktop\BIL\1.lodging\figure\fig.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8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353A8" w14:textId="77777777" w:rsidR="0050709F" w:rsidRDefault="0050709F" w:rsidP="008A48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50709F">
        <w:rPr>
          <w:rFonts w:ascii="Times New Roman" w:hAnsi="Times New Roman" w:cs="Times New Roman"/>
          <w:b/>
          <w:sz w:val="24"/>
          <w:szCs w:val="24"/>
        </w:rPr>
        <w:t>Supplementary Fig. 3</w:t>
      </w:r>
      <w:bookmarkEnd w:id="0"/>
      <w:bookmarkEnd w:id="1"/>
      <w:r w:rsidRPr="0050709F">
        <w:rPr>
          <w:rFonts w:ascii="Times New Roman" w:hAnsi="Times New Roman" w:cs="Times New Roman"/>
          <w:sz w:val="24"/>
          <w:szCs w:val="24"/>
        </w:rPr>
        <w:t xml:space="preserve"> </w:t>
      </w:r>
      <w:r w:rsidRPr="0050709F">
        <w:rPr>
          <w:rFonts w:ascii="Times New Roman" w:hAnsi="Times New Roman" w:cs="Times New Roman"/>
          <w:b/>
          <w:sz w:val="24"/>
          <w:szCs w:val="24"/>
        </w:rPr>
        <w:t>QTLs for seed vigor</w:t>
      </w:r>
      <w:r w:rsidRPr="0050709F">
        <w:rPr>
          <w:rFonts w:ascii="Times New Roman" w:hAnsi="Times New Roman" w:cs="Times New Roman" w:hint="eastAsia"/>
          <w:b/>
          <w:sz w:val="24"/>
          <w:szCs w:val="24"/>
        </w:rPr>
        <w:t xml:space="preserve"> for </w:t>
      </w:r>
      <w:r w:rsidRPr="0050709F">
        <w:rPr>
          <w:rFonts w:ascii="Times New Roman" w:hAnsi="Times New Roman" w:cs="Times New Roman"/>
          <w:b/>
          <w:sz w:val="24"/>
          <w:szCs w:val="24"/>
        </w:rPr>
        <w:t>artificial aging treatment</w:t>
      </w:r>
      <w:r w:rsidRPr="0050709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070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709F">
        <w:rPr>
          <w:rFonts w:ascii="Times New Roman" w:hAnsi="Times New Roman" w:cs="Times New Roman" w:hint="eastAsia"/>
          <w:b/>
          <w:sz w:val="24"/>
          <w:szCs w:val="24"/>
        </w:rPr>
        <w:t>detected in</w:t>
      </w:r>
      <w:r w:rsidRPr="005070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709F">
        <w:rPr>
          <w:rFonts w:ascii="Times New Roman" w:hAnsi="Times New Roman" w:cs="Times New Roman" w:hint="eastAsia"/>
          <w:b/>
          <w:sz w:val="24"/>
          <w:szCs w:val="24"/>
        </w:rPr>
        <w:t>BIL population</w:t>
      </w:r>
      <w:r w:rsidRPr="0050709F">
        <w:rPr>
          <w:rFonts w:ascii="Times New Roman" w:hAnsi="Times New Roman" w:cs="Times New Roman"/>
          <w:b/>
          <w:sz w:val="24"/>
          <w:szCs w:val="24"/>
        </w:rPr>
        <w:t xml:space="preserve"> shared </w:t>
      </w:r>
      <w:r w:rsidRPr="0050709F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50709F">
        <w:rPr>
          <w:rFonts w:ascii="Times New Roman" w:hAnsi="Times New Roman" w:cs="Times New Roman"/>
          <w:b/>
          <w:sz w:val="24"/>
          <w:szCs w:val="24"/>
        </w:rPr>
        <w:t>y 9311</w:t>
      </w:r>
      <w:r w:rsidRPr="0050709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QTL for lodging related traits (stem diameter, stem length and breaking strength) derived from 93-11 were identified</w:t>
      </w:r>
      <w:r w:rsidR="005E2D29">
        <w:rPr>
          <w:rFonts w:ascii="Times New Roman" w:hAnsi="Times New Roman" w:cs="Times New Roman"/>
          <w:sz w:val="24"/>
          <w:szCs w:val="24"/>
        </w:rPr>
        <w:t xml:space="preserve">. Downward direction stands for the super alleles from 93-11. SD: arrow, SL: triangle, BS: trapezoid. Blue indicates identified at Wuhan, green stands for performed at Hainan, blue was identified at both site.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75D24E1" w14:textId="77777777" w:rsidR="0050709F" w:rsidRDefault="0050709F" w:rsidP="008A48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5CA534" w14:textId="77777777" w:rsidR="005E2D29" w:rsidRDefault="005E2D29" w:rsidP="008A48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3A9116" w14:textId="77777777" w:rsidR="005E2D29" w:rsidRDefault="005E2D29" w:rsidP="008A48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DCC0A0" w14:textId="77777777" w:rsidR="005E2D29" w:rsidRDefault="005E2D29" w:rsidP="008A48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D6867A" w14:textId="77777777" w:rsidR="005E2D29" w:rsidRDefault="005E2D29" w:rsidP="008A48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F1D3AF" w14:textId="77777777" w:rsidR="005E2D29" w:rsidRDefault="005E2D29" w:rsidP="008A48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52A07D" w14:textId="77777777" w:rsidR="005E2D29" w:rsidRDefault="005E2D29" w:rsidP="008A48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E3B2ED" w14:textId="77777777" w:rsidR="005E2D29" w:rsidRDefault="005E2D29" w:rsidP="008A48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540DEE" w14:textId="77777777" w:rsidR="005E2D29" w:rsidRPr="0050709F" w:rsidRDefault="005E2D29" w:rsidP="008A48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A74997" w14:textId="77777777" w:rsidR="000935C4" w:rsidRPr="005E2D29" w:rsidRDefault="007520E5" w:rsidP="007520E5">
      <w:pPr>
        <w:spacing w:line="480" w:lineRule="auto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  <w:r w:rsidRPr="005E2D2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D01B1" w:rsidRPr="005E2D29">
        <w:rPr>
          <w:rFonts w:ascii="Times New Roman" w:hAnsi="Times New Roman" w:cs="Times New Roman"/>
          <w:b/>
          <w:sz w:val="24"/>
          <w:szCs w:val="24"/>
        </w:rPr>
        <w:t>T</w:t>
      </w:r>
      <w:r w:rsidR="003D01B1" w:rsidRPr="005E2D29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8A48E6" w:rsidRPr="005E2D29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5E2D29">
        <w:rPr>
          <w:rFonts w:ascii="Times New Roman" w:hAnsi="Times New Roman" w:cs="Times New Roman"/>
          <w:b/>
          <w:sz w:val="24"/>
          <w:szCs w:val="24"/>
        </w:rPr>
        <w:t>.</w:t>
      </w:r>
      <w:r w:rsidR="008A48E6" w:rsidRPr="005E2D29">
        <w:rPr>
          <w:rFonts w:ascii="Times New Roman" w:hAnsi="Times New Roman" w:cs="Times New Roman"/>
          <w:b/>
          <w:sz w:val="24"/>
          <w:szCs w:val="24"/>
        </w:rPr>
        <w:t xml:space="preserve"> P</w:t>
      </w:r>
      <w:r w:rsidR="003D01B1" w:rsidRPr="005E2D29">
        <w:rPr>
          <w:rFonts w:ascii="Times New Roman" w:hAnsi="Times New Roman" w:cs="Times New Roman"/>
          <w:b/>
          <w:sz w:val="24"/>
          <w:szCs w:val="24"/>
        </w:rPr>
        <w:t xml:space="preserve">erformance of lodging associated trait in </w:t>
      </w:r>
      <w:r w:rsidR="00D62A61" w:rsidRPr="005E2D29">
        <w:rPr>
          <w:rFonts w:ascii="Times New Roman" w:hAnsi="Times New Roman" w:cs="Times New Roman"/>
          <w:b/>
          <w:sz w:val="24"/>
          <w:szCs w:val="24"/>
        </w:rPr>
        <w:t xml:space="preserve">BILs </w:t>
      </w:r>
      <w:r w:rsidR="003D01B1" w:rsidRPr="005E2D29">
        <w:rPr>
          <w:rFonts w:ascii="Times New Roman" w:hAnsi="Times New Roman" w:cs="Times New Roman"/>
          <w:b/>
          <w:sz w:val="24"/>
          <w:szCs w:val="24"/>
        </w:rPr>
        <w:t>among two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1"/>
        <w:gridCol w:w="1321"/>
        <w:gridCol w:w="1189"/>
        <w:gridCol w:w="1325"/>
        <w:gridCol w:w="1517"/>
        <w:gridCol w:w="1433"/>
      </w:tblGrid>
      <w:tr w:rsidR="00D62A61" w14:paraId="03F66141" w14:textId="77777777" w:rsidTr="009047C9">
        <w:tc>
          <w:tcPr>
            <w:tcW w:w="1511" w:type="dxa"/>
            <w:vMerge w:val="restart"/>
          </w:tcPr>
          <w:p w14:paraId="59BEEF82" w14:textId="77777777" w:rsidR="00D62A61" w:rsidRDefault="00D62A61" w:rsidP="008A48E6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its </w:t>
            </w:r>
          </w:p>
        </w:tc>
        <w:tc>
          <w:tcPr>
            <w:tcW w:w="6785" w:type="dxa"/>
            <w:gridSpan w:val="5"/>
          </w:tcPr>
          <w:p w14:paraId="0CF73D46" w14:textId="77777777" w:rsidR="00D62A61" w:rsidRDefault="00D62A61" w:rsidP="008A4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</w:t>
            </w:r>
          </w:p>
        </w:tc>
      </w:tr>
      <w:tr w:rsidR="00D62A61" w14:paraId="0AE457E8" w14:textId="77777777" w:rsidTr="00D62A61">
        <w:tc>
          <w:tcPr>
            <w:tcW w:w="1511" w:type="dxa"/>
            <w:vMerge/>
          </w:tcPr>
          <w:p w14:paraId="1DFD9E48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25ADF551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 </w:t>
            </w:r>
          </w:p>
        </w:tc>
        <w:tc>
          <w:tcPr>
            <w:tcW w:w="1189" w:type="dxa"/>
          </w:tcPr>
          <w:p w14:paraId="1DA8F101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x </w:t>
            </w:r>
          </w:p>
        </w:tc>
        <w:tc>
          <w:tcPr>
            <w:tcW w:w="1325" w:type="dxa"/>
          </w:tcPr>
          <w:p w14:paraId="75327F43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erage </w:t>
            </w:r>
          </w:p>
        </w:tc>
        <w:tc>
          <w:tcPr>
            <w:tcW w:w="1517" w:type="dxa"/>
          </w:tcPr>
          <w:p w14:paraId="2D492D9E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33" w:type="dxa"/>
          </w:tcPr>
          <w:p w14:paraId="6B67DF09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V(%)</w:t>
            </w:r>
          </w:p>
        </w:tc>
      </w:tr>
      <w:tr w:rsidR="00D62A61" w14:paraId="51F3C8B8" w14:textId="77777777" w:rsidTr="00D62A61">
        <w:tc>
          <w:tcPr>
            <w:tcW w:w="1511" w:type="dxa"/>
          </w:tcPr>
          <w:p w14:paraId="750D07AA" w14:textId="77777777" w:rsidR="00D62A61" w:rsidRDefault="00D62A61" w:rsidP="00D62A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H17SD(mm)</w:t>
            </w:r>
          </w:p>
        </w:tc>
        <w:tc>
          <w:tcPr>
            <w:tcW w:w="1321" w:type="dxa"/>
          </w:tcPr>
          <w:p w14:paraId="0FEC014B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189" w:type="dxa"/>
          </w:tcPr>
          <w:p w14:paraId="6BFA4986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325" w:type="dxa"/>
          </w:tcPr>
          <w:p w14:paraId="7BE38B1E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517" w:type="dxa"/>
          </w:tcPr>
          <w:p w14:paraId="635CFE66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433" w:type="dxa"/>
          </w:tcPr>
          <w:p w14:paraId="01987CAE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74</w:t>
            </w:r>
          </w:p>
        </w:tc>
      </w:tr>
      <w:tr w:rsidR="00D62A61" w14:paraId="1EEDEBC2" w14:textId="77777777" w:rsidTr="00D62A61">
        <w:tc>
          <w:tcPr>
            <w:tcW w:w="1511" w:type="dxa"/>
          </w:tcPr>
          <w:p w14:paraId="10682CD0" w14:textId="77777777" w:rsidR="00D62A61" w:rsidRDefault="00D62A61" w:rsidP="00D62A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18SD(mm)</w:t>
            </w:r>
          </w:p>
        </w:tc>
        <w:tc>
          <w:tcPr>
            <w:tcW w:w="1321" w:type="dxa"/>
          </w:tcPr>
          <w:p w14:paraId="078BF112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189" w:type="dxa"/>
          </w:tcPr>
          <w:p w14:paraId="1EABFA49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325" w:type="dxa"/>
          </w:tcPr>
          <w:p w14:paraId="46AD8595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517" w:type="dxa"/>
          </w:tcPr>
          <w:p w14:paraId="09EA6E6A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433" w:type="dxa"/>
          </w:tcPr>
          <w:p w14:paraId="019A7E5A" w14:textId="77777777" w:rsidR="00D62A61" w:rsidRDefault="006F43C5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40</w:t>
            </w:r>
          </w:p>
        </w:tc>
      </w:tr>
      <w:tr w:rsidR="00D62A61" w14:paraId="612DA525" w14:textId="77777777" w:rsidTr="00D62A61">
        <w:tc>
          <w:tcPr>
            <w:tcW w:w="1511" w:type="dxa"/>
          </w:tcPr>
          <w:p w14:paraId="287A39A3" w14:textId="77777777" w:rsidR="00D62A61" w:rsidRDefault="00D62A61" w:rsidP="00D62A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N17SD(mm)</w:t>
            </w:r>
          </w:p>
        </w:tc>
        <w:tc>
          <w:tcPr>
            <w:tcW w:w="1321" w:type="dxa"/>
          </w:tcPr>
          <w:p w14:paraId="7401DE1E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189" w:type="dxa"/>
          </w:tcPr>
          <w:p w14:paraId="06B31A6D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325" w:type="dxa"/>
          </w:tcPr>
          <w:p w14:paraId="20098AA9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517" w:type="dxa"/>
          </w:tcPr>
          <w:p w14:paraId="29193EAD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433" w:type="dxa"/>
          </w:tcPr>
          <w:p w14:paraId="48863F0D" w14:textId="77777777" w:rsidR="00D62A61" w:rsidRDefault="006F43C5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51</w:t>
            </w:r>
          </w:p>
        </w:tc>
      </w:tr>
      <w:tr w:rsidR="00D62A61" w14:paraId="025CFFDB" w14:textId="77777777" w:rsidTr="00D62A61">
        <w:tc>
          <w:tcPr>
            <w:tcW w:w="1511" w:type="dxa"/>
          </w:tcPr>
          <w:p w14:paraId="2F256AF6" w14:textId="77777777" w:rsidR="00D62A61" w:rsidRDefault="00D62A61" w:rsidP="00D62A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18SD(mm)</w:t>
            </w:r>
          </w:p>
        </w:tc>
        <w:tc>
          <w:tcPr>
            <w:tcW w:w="1321" w:type="dxa"/>
          </w:tcPr>
          <w:p w14:paraId="49853622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189" w:type="dxa"/>
          </w:tcPr>
          <w:p w14:paraId="167A9D3B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325" w:type="dxa"/>
          </w:tcPr>
          <w:p w14:paraId="78EEA2F7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8</w:t>
            </w:r>
          </w:p>
        </w:tc>
        <w:tc>
          <w:tcPr>
            <w:tcW w:w="1517" w:type="dxa"/>
          </w:tcPr>
          <w:p w14:paraId="75EEE952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33" w:type="dxa"/>
          </w:tcPr>
          <w:p w14:paraId="6979D7E9" w14:textId="77777777" w:rsidR="00D62A61" w:rsidRDefault="006F43C5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29</w:t>
            </w:r>
          </w:p>
        </w:tc>
      </w:tr>
      <w:tr w:rsidR="00D62A61" w14:paraId="1C88B6A1" w14:textId="77777777" w:rsidTr="00D62A61">
        <w:tc>
          <w:tcPr>
            <w:tcW w:w="1511" w:type="dxa"/>
          </w:tcPr>
          <w:p w14:paraId="44D031DA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H17SL(cm)</w:t>
            </w:r>
          </w:p>
        </w:tc>
        <w:tc>
          <w:tcPr>
            <w:tcW w:w="1321" w:type="dxa"/>
          </w:tcPr>
          <w:p w14:paraId="02154202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189" w:type="dxa"/>
          </w:tcPr>
          <w:p w14:paraId="0491E7A0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8.67</w:t>
            </w:r>
          </w:p>
        </w:tc>
        <w:tc>
          <w:tcPr>
            <w:tcW w:w="1325" w:type="dxa"/>
          </w:tcPr>
          <w:p w14:paraId="6C6F8EA3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.24</w:t>
            </w:r>
          </w:p>
        </w:tc>
        <w:tc>
          <w:tcPr>
            <w:tcW w:w="1517" w:type="dxa"/>
          </w:tcPr>
          <w:p w14:paraId="0EBFE5D1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433" w:type="dxa"/>
          </w:tcPr>
          <w:p w14:paraId="72E028C3" w14:textId="77777777" w:rsidR="00D62A61" w:rsidRDefault="006F43C5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87</w:t>
            </w:r>
          </w:p>
        </w:tc>
      </w:tr>
      <w:tr w:rsidR="00D62A61" w14:paraId="6BB783FF" w14:textId="77777777" w:rsidTr="00D62A61">
        <w:tc>
          <w:tcPr>
            <w:tcW w:w="1511" w:type="dxa"/>
          </w:tcPr>
          <w:p w14:paraId="43D306A5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18SL(</w:t>
            </w:r>
            <w:r>
              <w:rPr>
                <w:rFonts w:ascii="Times New Roman" w:hAnsi="Times New Roman" w:cs="Times New Roman" w:hint="eastAsia"/>
              </w:rPr>
              <w:t>cm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1" w:type="dxa"/>
          </w:tcPr>
          <w:p w14:paraId="11B2BEB6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.6</w:t>
            </w:r>
            <w:r w:rsidR="002E28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9" w:type="dxa"/>
          </w:tcPr>
          <w:p w14:paraId="114B0CA2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1.53</w:t>
            </w:r>
          </w:p>
        </w:tc>
        <w:tc>
          <w:tcPr>
            <w:tcW w:w="1325" w:type="dxa"/>
          </w:tcPr>
          <w:p w14:paraId="07306564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.70</w:t>
            </w:r>
          </w:p>
        </w:tc>
        <w:tc>
          <w:tcPr>
            <w:tcW w:w="1517" w:type="dxa"/>
          </w:tcPr>
          <w:p w14:paraId="66AE6C31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33" w:type="dxa"/>
          </w:tcPr>
          <w:p w14:paraId="4C797CDA" w14:textId="77777777" w:rsidR="00D62A61" w:rsidRDefault="006F43C5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95</w:t>
            </w:r>
          </w:p>
        </w:tc>
      </w:tr>
      <w:tr w:rsidR="00D62A61" w14:paraId="4D3A28E5" w14:textId="77777777" w:rsidTr="00D62A61">
        <w:tc>
          <w:tcPr>
            <w:tcW w:w="1511" w:type="dxa"/>
          </w:tcPr>
          <w:p w14:paraId="7A4FAE71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N17SL(cm)</w:t>
            </w:r>
          </w:p>
        </w:tc>
        <w:tc>
          <w:tcPr>
            <w:tcW w:w="1321" w:type="dxa"/>
          </w:tcPr>
          <w:p w14:paraId="5DE418F7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89" w:type="dxa"/>
          </w:tcPr>
          <w:p w14:paraId="129E9593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7.90</w:t>
            </w:r>
          </w:p>
        </w:tc>
        <w:tc>
          <w:tcPr>
            <w:tcW w:w="1325" w:type="dxa"/>
          </w:tcPr>
          <w:p w14:paraId="68DCD3B5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517" w:type="dxa"/>
          </w:tcPr>
          <w:p w14:paraId="7AB2C681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54</w:t>
            </w:r>
          </w:p>
        </w:tc>
        <w:tc>
          <w:tcPr>
            <w:tcW w:w="1433" w:type="dxa"/>
          </w:tcPr>
          <w:p w14:paraId="37763774" w14:textId="77777777" w:rsidR="00D62A61" w:rsidRDefault="006F43C5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34</w:t>
            </w:r>
          </w:p>
        </w:tc>
      </w:tr>
      <w:tr w:rsidR="00D62A61" w14:paraId="25F19158" w14:textId="77777777" w:rsidTr="00D62A61">
        <w:tc>
          <w:tcPr>
            <w:tcW w:w="1511" w:type="dxa"/>
          </w:tcPr>
          <w:p w14:paraId="4B3FA52B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18SL(cm)</w:t>
            </w:r>
          </w:p>
        </w:tc>
        <w:tc>
          <w:tcPr>
            <w:tcW w:w="1321" w:type="dxa"/>
          </w:tcPr>
          <w:p w14:paraId="63B04380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11</w:t>
            </w:r>
          </w:p>
        </w:tc>
        <w:tc>
          <w:tcPr>
            <w:tcW w:w="1189" w:type="dxa"/>
          </w:tcPr>
          <w:p w14:paraId="7C1A8061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1.67</w:t>
            </w:r>
          </w:p>
        </w:tc>
        <w:tc>
          <w:tcPr>
            <w:tcW w:w="1325" w:type="dxa"/>
          </w:tcPr>
          <w:p w14:paraId="1FBC053F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.02</w:t>
            </w:r>
          </w:p>
        </w:tc>
        <w:tc>
          <w:tcPr>
            <w:tcW w:w="1517" w:type="dxa"/>
          </w:tcPr>
          <w:p w14:paraId="0B220D0B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33" w:type="dxa"/>
          </w:tcPr>
          <w:p w14:paraId="345B1997" w14:textId="77777777" w:rsidR="00D62A61" w:rsidRDefault="006F43C5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72</w:t>
            </w:r>
          </w:p>
        </w:tc>
      </w:tr>
      <w:tr w:rsidR="00D62A61" w14:paraId="5071C164" w14:textId="77777777" w:rsidTr="00D62A61">
        <w:tc>
          <w:tcPr>
            <w:tcW w:w="1511" w:type="dxa"/>
          </w:tcPr>
          <w:p w14:paraId="3F61AE7E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17BS(N)</w:t>
            </w:r>
          </w:p>
        </w:tc>
        <w:tc>
          <w:tcPr>
            <w:tcW w:w="1321" w:type="dxa"/>
          </w:tcPr>
          <w:p w14:paraId="216FE33A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189" w:type="dxa"/>
          </w:tcPr>
          <w:p w14:paraId="5C6CFE89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68</w:t>
            </w:r>
          </w:p>
        </w:tc>
        <w:tc>
          <w:tcPr>
            <w:tcW w:w="1325" w:type="dxa"/>
          </w:tcPr>
          <w:p w14:paraId="5C6DBF22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3A3C">
              <w:rPr>
                <w:rFonts w:ascii="Times New Roman" w:hAnsi="Times New Roman" w:cs="Times New Roman"/>
              </w:rPr>
              <w:t>14.95</w:t>
            </w:r>
          </w:p>
        </w:tc>
        <w:tc>
          <w:tcPr>
            <w:tcW w:w="1517" w:type="dxa"/>
          </w:tcPr>
          <w:p w14:paraId="794A74BB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433" w:type="dxa"/>
          </w:tcPr>
          <w:p w14:paraId="386D3407" w14:textId="77777777" w:rsidR="00D62A61" w:rsidRDefault="006F43C5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D62A61" w14:paraId="4460F6AC" w14:textId="77777777" w:rsidTr="00D62A61">
        <w:tc>
          <w:tcPr>
            <w:tcW w:w="1511" w:type="dxa"/>
          </w:tcPr>
          <w:p w14:paraId="3714F2CB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N18BS(N)</w:t>
            </w:r>
          </w:p>
        </w:tc>
        <w:tc>
          <w:tcPr>
            <w:tcW w:w="1321" w:type="dxa"/>
          </w:tcPr>
          <w:p w14:paraId="39B32AF1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189" w:type="dxa"/>
          </w:tcPr>
          <w:p w14:paraId="2983272F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25" w:type="dxa"/>
          </w:tcPr>
          <w:p w14:paraId="2783026E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1517" w:type="dxa"/>
          </w:tcPr>
          <w:p w14:paraId="6800ECF5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433" w:type="dxa"/>
          </w:tcPr>
          <w:p w14:paraId="068F5949" w14:textId="77777777" w:rsidR="00D62A61" w:rsidRDefault="006F43C5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D62A61" w14:paraId="22555AB6" w14:textId="77777777" w:rsidTr="00D62A61">
        <w:tc>
          <w:tcPr>
            <w:tcW w:w="1511" w:type="dxa"/>
          </w:tcPr>
          <w:p w14:paraId="56E40451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H17BS(N)</w:t>
            </w:r>
          </w:p>
        </w:tc>
        <w:tc>
          <w:tcPr>
            <w:tcW w:w="1321" w:type="dxa"/>
          </w:tcPr>
          <w:p w14:paraId="04867D7B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189" w:type="dxa"/>
          </w:tcPr>
          <w:p w14:paraId="36889A4C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25" w:type="dxa"/>
          </w:tcPr>
          <w:p w14:paraId="31941B72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1517" w:type="dxa"/>
          </w:tcPr>
          <w:p w14:paraId="19EDA2FB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433" w:type="dxa"/>
          </w:tcPr>
          <w:p w14:paraId="4C92445C" w14:textId="77777777" w:rsidR="00D62A61" w:rsidRDefault="006F43C5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D62A61" w14:paraId="5A2F20DD" w14:textId="77777777" w:rsidTr="00D62A61">
        <w:tc>
          <w:tcPr>
            <w:tcW w:w="1511" w:type="dxa"/>
          </w:tcPr>
          <w:p w14:paraId="3F85B110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H18BS(N)</w:t>
            </w:r>
          </w:p>
        </w:tc>
        <w:tc>
          <w:tcPr>
            <w:tcW w:w="1321" w:type="dxa"/>
          </w:tcPr>
          <w:p w14:paraId="06E68E74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189" w:type="dxa"/>
          </w:tcPr>
          <w:p w14:paraId="55F3B13C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325" w:type="dxa"/>
          </w:tcPr>
          <w:p w14:paraId="00E33460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1517" w:type="dxa"/>
          </w:tcPr>
          <w:p w14:paraId="275CF7BB" w14:textId="77777777" w:rsidR="00D62A61" w:rsidRDefault="00D62A61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433" w:type="dxa"/>
          </w:tcPr>
          <w:p w14:paraId="349884E5" w14:textId="77777777" w:rsidR="00D62A61" w:rsidRDefault="006F43C5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21</w:t>
            </w:r>
          </w:p>
        </w:tc>
      </w:tr>
    </w:tbl>
    <w:p w14:paraId="5D0CB468" w14:textId="77777777" w:rsidR="003D01B1" w:rsidRDefault="003D01B1" w:rsidP="008A48E6">
      <w:pPr>
        <w:spacing w:line="480" w:lineRule="auto"/>
        <w:rPr>
          <w:rFonts w:ascii="Times New Roman" w:hAnsi="Times New Roman" w:cs="Times New Roman"/>
        </w:rPr>
      </w:pPr>
    </w:p>
    <w:p w14:paraId="4B71F483" w14:textId="77777777" w:rsidR="000935C4" w:rsidRDefault="000935C4" w:rsidP="008A48E6">
      <w:pPr>
        <w:spacing w:line="480" w:lineRule="auto"/>
        <w:rPr>
          <w:rFonts w:ascii="Times New Roman" w:hAnsi="Times New Roman" w:cs="Times New Roman"/>
        </w:rPr>
      </w:pPr>
    </w:p>
    <w:p w14:paraId="6DBE33A8" w14:textId="77777777" w:rsidR="000935C4" w:rsidRDefault="000935C4" w:rsidP="008A48E6">
      <w:pPr>
        <w:spacing w:line="480" w:lineRule="auto"/>
        <w:rPr>
          <w:rFonts w:ascii="Times New Roman" w:hAnsi="Times New Roman" w:cs="Times New Roman"/>
        </w:rPr>
      </w:pPr>
    </w:p>
    <w:p w14:paraId="34D0ADB7" w14:textId="77777777" w:rsidR="000935C4" w:rsidRDefault="000935C4" w:rsidP="008A48E6">
      <w:pPr>
        <w:spacing w:line="480" w:lineRule="auto"/>
        <w:rPr>
          <w:rFonts w:ascii="Times New Roman" w:hAnsi="Times New Roman" w:cs="Times New Roman"/>
        </w:rPr>
      </w:pPr>
    </w:p>
    <w:p w14:paraId="44A51EB8" w14:textId="77777777" w:rsidR="006F43C5" w:rsidRDefault="006F43C5" w:rsidP="008A48E6">
      <w:pPr>
        <w:spacing w:line="480" w:lineRule="auto"/>
        <w:rPr>
          <w:rFonts w:ascii="Times New Roman" w:hAnsi="Times New Roman" w:cs="Times New Roman"/>
        </w:rPr>
      </w:pPr>
    </w:p>
    <w:p w14:paraId="0D985F80" w14:textId="77777777" w:rsidR="006F43C5" w:rsidRDefault="006F43C5" w:rsidP="008A48E6">
      <w:pPr>
        <w:spacing w:line="480" w:lineRule="auto"/>
        <w:rPr>
          <w:rFonts w:ascii="Times New Roman" w:hAnsi="Times New Roman" w:cs="Times New Roman"/>
        </w:rPr>
      </w:pPr>
    </w:p>
    <w:p w14:paraId="29945F22" w14:textId="77777777" w:rsidR="003562D9" w:rsidRDefault="003562D9" w:rsidP="008A48E6">
      <w:pPr>
        <w:spacing w:line="480" w:lineRule="auto"/>
        <w:rPr>
          <w:rFonts w:ascii="Times New Roman" w:hAnsi="Times New Roman" w:cs="Times New Roman"/>
        </w:rPr>
        <w:sectPr w:rsidR="003562D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126695" w14:textId="77777777" w:rsidR="006F43C5" w:rsidRPr="005E2D29" w:rsidRDefault="006F43C5" w:rsidP="008A48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8F623B1" w14:textId="77777777" w:rsidR="00D217C9" w:rsidRDefault="007520E5" w:rsidP="007520E5">
      <w:pPr>
        <w:spacing w:line="480" w:lineRule="auto"/>
        <w:rPr>
          <w:rFonts w:ascii="Times New Roman" w:hAnsi="Times New Roman" w:cs="Times New Roman"/>
        </w:rPr>
      </w:pPr>
      <w:r w:rsidRPr="005E2D2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217C9" w:rsidRPr="005E2D29">
        <w:rPr>
          <w:rFonts w:ascii="Times New Roman" w:hAnsi="Times New Roman" w:cs="Times New Roman"/>
          <w:b/>
          <w:sz w:val="24"/>
          <w:szCs w:val="24"/>
        </w:rPr>
        <w:t>T</w:t>
      </w:r>
      <w:r w:rsidR="00D217C9" w:rsidRPr="005E2D29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5E2D29">
        <w:rPr>
          <w:rFonts w:ascii="Times New Roman" w:hAnsi="Times New Roman" w:cs="Times New Roman"/>
          <w:b/>
          <w:sz w:val="24"/>
          <w:szCs w:val="24"/>
        </w:rPr>
        <w:t xml:space="preserve"> 2. </w:t>
      </w:r>
      <w:r w:rsidR="00C778AF" w:rsidRPr="005E2D29">
        <w:rPr>
          <w:rFonts w:ascii="Times New Roman" w:hAnsi="Times New Roman" w:cs="Times New Roman"/>
          <w:b/>
          <w:sz w:val="24"/>
          <w:szCs w:val="24"/>
        </w:rPr>
        <w:t>T</w:t>
      </w:r>
      <w:r w:rsidR="00D217C9" w:rsidRPr="005E2D29">
        <w:rPr>
          <w:rFonts w:ascii="Times New Roman" w:hAnsi="Times New Roman" w:cs="Times New Roman"/>
          <w:b/>
          <w:sz w:val="24"/>
          <w:szCs w:val="24"/>
        </w:rPr>
        <w:t>he correlation betwee</w:t>
      </w:r>
      <w:r w:rsidR="00C778AF" w:rsidRPr="005E2D29">
        <w:rPr>
          <w:rFonts w:ascii="Times New Roman" w:hAnsi="Times New Roman" w:cs="Times New Roman"/>
          <w:b/>
          <w:sz w:val="24"/>
          <w:szCs w:val="24"/>
        </w:rPr>
        <w:t>n the lodging resistance traits</w:t>
      </w:r>
      <w:r w:rsidR="00F76850" w:rsidRPr="005E2D29">
        <w:rPr>
          <w:rFonts w:ascii="Times New Roman" w:hAnsi="Times New Roman" w:cs="Times New Roman"/>
          <w:b/>
          <w:sz w:val="24"/>
          <w:szCs w:val="24"/>
        </w:rPr>
        <w:t xml:space="preserve"> in Wuh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7"/>
        <w:gridCol w:w="1886"/>
        <w:gridCol w:w="1725"/>
        <w:gridCol w:w="1684"/>
        <w:gridCol w:w="1684"/>
        <w:gridCol w:w="1684"/>
        <w:gridCol w:w="1684"/>
        <w:gridCol w:w="1514"/>
      </w:tblGrid>
      <w:tr w:rsidR="003562D9" w14:paraId="3E2D3192" w14:textId="77777777" w:rsidTr="009047C9">
        <w:tc>
          <w:tcPr>
            <w:tcW w:w="1487" w:type="dxa"/>
            <w:vMerge w:val="restart"/>
          </w:tcPr>
          <w:p w14:paraId="05C414AC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its </w:t>
            </w:r>
          </w:p>
        </w:tc>
        <w:tc>
          <w:tcPr>
            <w:tcW w:w="1886" w:type="dxa"/>
            <w:vMerge w:val="restart"/>
          </w:tcPr>
          <w:p w14:paraId="4E59B604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ars </w:t>
            </w:r>
          </w:p>
        </w:tc>
        <w:tc>
          <w:tcPr>
            <w:tcW w:w="3409" w:type="dxa"/>
            <w:gridSpan w:val="2"/>
          </w:tcPr>
          <w:p w14:paraId="62A8A5BF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m diameter</w:t>
            </w:r>
          </w:p>
        </w:tc>
        <w:tc>
          <w:tcPr>
            <w:tcW w:w="3368" w:type="dxa"/>
            <w:gridSpan w:val="2"/>
          </w:tcPr>
          <w:p w14:paraId="7AEB789C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62D9">
              <w:rPr>
                <w:rFonts w:ascii="Times New Roman" w:hAnsi="Times New Roman" w:cs="Times New Roman"/>
              </w:rPr>
              <w:t>Stem length</w:t>
            </w:r>
          </w:p>
        </w:tc>
        <w:tc>
          <w:tcPr>
            <w:tcW w:w="3198" w:type="dxa"/>
            <w:gridSpan w:val="2"/>
          </w:tcPr>
          <w:p w14:paraId="367EEBEA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k strength</w:t>
            </w:r>
          </w:p>
        </w:tc>
      </w:tr>
      <w:tr w:rsidR="003562D9" w14:paraId="6BF87199" w14:textId="77777777" w:rsidTr="009047C9">
        <w:tc>
          <w:tcPr>
            <w:tcW w:w="1487" w:type="dxa"/>
            <w:vMerge/>
          </w:tcPr>
          <w:p w14:paraId="66D38567" w14:textId="77777777" w:rsidR="003562D9" w:rsidRDefault="003562D9" w:rsidP="002E130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Merge/>
          </w:tcPr>
          <w:p w14:paraId="5BB1B8AD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4C06B324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1684" w:type="dxa"/>
          </w:tcPr>
          <w:p w14:paraId="3813544E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1684" w:type="dxa"/>
          </w:tcPr>
          <w:p w14:paraId="58960136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1684" w:type="dxa"/>
          </w:tcPr>
          <w:p w14:paraId="0DB95C65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1684" w:type="dxa"/>
          </w:tcPr>
          <w:p w14:paraId="1B1A5820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1514" w:type="dxa"/>
          </w:tcPr>
          <w:p w14:paraId="5CB37766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</w:tr>
      <w:tr w:rsidR="003562D9" w14:paraId="783ABAD0" w14:textId="77777777" w:rsidTr="009047C9">
        <w:tc>
          <w:tcPr>
            <w:tcW w:w="1487" w:type="dxa"/>
            <w:vMerge w:val="restart"/>
          </w:tcPr>
          <w:p w14:paraId="352AE9DA" w14:textId="77777777" w:rsidR="003562D9" w:rsidRDefault="003562D9" w:rsidP="002E130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em diameter </w:t>
            </w:r>
          </w:p>
        </w:tc>
        <w:tc>
          <w:tcPr>
            <w:tcW w:w="1886" w:type="dxa"/>
          </w:tcPr>
          <w:p w14:paraId="4A5A1FFE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725" w:type="dxa"/>
          </w:tcPr>
          <w:p w14:paraId="7E8A3E44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84" w:type="dxa"/>
          </w:tcPr>
          <w:p w14:paraId="1883C598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12401AAF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404C6379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4D90DFC4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</w:tcPr>
          <w:p w14:paraId="49E52EA1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562D9" w14:paraId="33F49D74" w14:textId="77777777" w:rsidTr="009047C9">
        <w:tc>
          <w:tcPr>
            <w:tcW w:w="1487" w:type="dxa"/>
            <w:vMerge/>
          </w:tcPr>
          <w:p w14:paraId="001DC616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</w:tcPr>
          <w:p w14:paraId="1144EBAC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725" w:type="dxa"/>
          </w:tcPr>
          <w:p w14:paraId="1C11E960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</w:t>
            </w:r>
            <w:r w:rsidR="00960F97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684" w:type="dxa"/>
          </w:tcPr>
          <w:p w14:paraId="7632B915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84" w:type="dxa"/>
          </w:tcPr>
          <w:p w14:paraId="12F3494D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1A4FCD64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02873492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</w:tcPr>
          <w:p w14:paraId="17F88435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562D9" w14:paraId="21D05BB0" w14:textId="77777777" w:rsidTr="009047C9">
        <w:tc>
          <w:tcPr>
            <w:tcW w:w="1487" w:type="dxa"/>
            <w:vMerge w:val="restart"/>
          </w:tcPr>
          <w:p w14:paraId="4A493E76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m length</w:t>
            </w:r>
          </w:p>
        </w:tc>
        <w:tc>
          <w:tcPr>
            <w:tcW w:w="1886" w:type="dxa"/>
          </w:tcPr>
          <w:p w14:paraId="76EE0E1B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725" w:type="dxa"/>
          </w:tcPr>
          <w:p w14:paraId="25A00876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</w:t>
            </w:r>
            <w:r w:rsidR="00960F97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684" w:type="dxa"/>
          </w:tcPr>
          <w:p w14:paraId="07716B04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</w:t>
            </w:r>
            <w:r w:rsidR="00960F97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684" w:type="dxa"/>
          </w:tcPr>
          <w:p w14:paraId="25232B42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84" w:type="dxa"/>
          </w:tcPr>
          <w:p w14:paraId="513F3C4C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01F907BB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</w:tcPr>
          <w:p w14:paraId="49AA356C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562D9" w14:paraId="7DABE720" w14:textId="77777777" w:rsidTr="009047C9">
        <w:tc>
          <w:tcPr>
            <w:tcW w:w="1487" w:type="dxa"/>
            <w:vMerge/>
          </w:tcPr>
          <w:p w14:paraId="515A252F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</w:tcPr>
          <w:p w14:paraId="0A516966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725" w:type="dxa"/>
          </w:tcPr>
          <w:p w14:paraId="7045220D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</w:t>
            </w:r>
            <w:r w:rsidR="00960F97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684" w:type="dxa"/>
          </w:tcPr>
          <w:p w14:paraId="27384F2D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684" w:type="dxa"/>
          </w:tcPr>
          <w:p w14:paraId="36422DF7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</w:t>
            </w:r>
          </w:p>
        </w:tc>
        <w:tc>
          <w:tcPr>
            <w:tcW w:w="1684" w:type="dxa"/>
          </w:tcPr>
          <w:p w14:paraId="23EA348C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84" w:type="dxa"/>
          </w:tcPr>
          <w:p w14:paraId="6AEEB433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</w:tcPr>
          <w:p w14:paraId="62840475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562D9" w14:paraId="112608D5" w14:textId="77777777" w:rsidTr="009047C9">
        <w:tc>
          <w:tcPr>
            <w:tcW w:w="1487" w:type="dxa"/>
            <w:vMerge w:val="restart"/>
          </w:tcPr>
          <w:p w14:paraId="46CEA2AC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k strength</w:t>
            </w:r>
          </w:p>
        </w:tc>
        <w:tc>
          <w:tcPr>
            <w:tcW w:w="1886" w:type="dxa"/>
          </w:tcPr>
          <w:p w14:paraId="004377A1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725" w:type="dxa"/>
          </w:tcPr>
          <w:p w14:paraId="3751187B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</w:t>
            </w:r>
            <w:r w:rsidR="00960F97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684" w:type="dxa"/>
          </w:tcPr>
          <w:p w14:paraId="3D24FAFB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</w:t>
            </w:r>
            <w:r w:rsidR="00960F97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684" w:type="dxa"/>
          </w:tcPr>
          <w:p w14:paraId="4EBD3E4F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</w:t>
            </w:r>
            <w:r w:rsidR="00960F97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684" w:type="dxa"/>
          </w:tcPr>
          <w:p w14:paraId="4D0C2F58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1684" w:type="dxa"/>
          </w:tcPr>
          <w:p w14:paraId="67812A38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14" w:type="dxa"/>
          </w:tcPr>
          <w:p w14:paraId="613D8BB8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562D9" w14:paraId="5F7E8684" w14:textId="77777777" w:rsidTr="009047C9">
        <w:tc>
          <w:tcPr>
            <w:tcW w:w="1487" w:type="dxa"/>
            <w:vMerge/>
          </w:tcPr>
          <w:p w14:paraId="7B2D97EF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</w:tcPr>
          <w:p w14:paraId="1F2AB3BF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725" w:type="dxa"/>
          </w:tcPr>
          <w:p w14:paraId="443E6D0B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</w:t>
            </w:r>
            <w:r w:rsidR="00960F97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684" w:type="dxa"/>
          </w:tcPr>
          <w:p w14:paraId="29EA23DA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</w:t>
            </w:r>
            <w:r w:rsidR="00960F97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684" w:type="dxa"/>
          </w:tcPr>
          <w:p w14:paraId="166E2868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</w:t>
            </w:r>
            <w:r w:rsidR="00960F97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684" w:type="dxa"/>
          </w:tcPr>
          <w:p w14:paraId="1B10D8D4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</w:t>
            </w:r>
          </w:p>
        </w:tc>
        <w:tc>
          <w:tcPr>
            <w:tcW w:w="1684" w:type="dxa"/>
          </w:tcPr>
          <w:p w14:paraId="705AF595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</w:t>
            </w:r>
            <w:r w:rsidR="00960F97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514" w:type="dxa"/>
          </w:tcPr>
          <w:p w14:paraId="6C8C5AA6" w14:textId="77777777" w:rsidR="003562D9" w:rsidRDefault="003562D9" w:rsidP="008A48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13FB6BAB" w14:textId="77777777" w:rsidR="00F76850" w:rsidRDefault="00F76850" w:rsidP="008A48E6">
      <w:pPr>
        <w:spacing w:line="480" w:lineRule="auto"/>
        <w:rPr>
          <w:rFonts w:ascii="Times New Roman" w:hAnsi="Times New Roman" w:cs="Times New Roman"/>
        </w:rPr>
      </w:pPr>
    </w:p>
    <w:p w14:paraId="2F5E404F" w14:textId="77777777" w:rsidR="00F76850" w:rsidRDefault="00F76850" w:rsidP="008A48E6">
      <w:pPr>
        <w:spacing w:line="480" w:lineRule="auto"/>
        <w:rPr>
          <w:rFonts w:ascii="Times New Roman" w:hAnsi="Times New Roman" w:cs="Times New Roman"/>
        </w:rPr>
      </w:pPr>
    </w:p>
    <w:p w14:paraId="4DD5F196" w14:textId="77777777" w:rsidR="002E130D" w:rsidRPr="008A48E6" w:rsidRDefault="002E130D" w:rsidP="008A48E6">
      <w:pPr>
        <w:spacing w:line="480" w:lineRule="auto"/>
        <w:rPr>
          <w:rFonts w:ascii="Times New Roman" w:hAnsi="Times New Roman" w:cs="Times New Roman"/>
        </w:rPr>
      </w:pPr>
    </w:p>
    <w:p w14:paraId="23A1EDFF" w14:textId="77777777" w:rsidR="00F76850" w:rsidRPr="005E2D29" w:rsidRDefault="007520E5" w:rsidP="008A48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E2D2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F76850" w:rsidRPr="005E2D29">
        <w:rPr>
          <w:rFonts w:ascii="Times New Roman" w:hAnsi="Times New Roman" w:cs="Times New Roman"/>
          <w:b/>
          <w:sz w:val="24"/>
          <w:szCs w:val="24"/>
        </w:rPr>
        <w:t>Table 3</w:t>
      </w:r>
      <w:r w:rsidR="005E2D29">
        <w:rPr>
          <w:rFonts w:ascii="Times New Roman" w:hAnsi="Times New Roman" w:cs="Times New Roman"/>
          <w:b/>
          <w:sz w:val="24"/>
          <w:szCs w:val="24"/>
        </w:rPr>
        <w:t>. T</w:t>
      </w:r>
      <w:r w:rsidR="00F76850" w:rsidRPr="005E2D29">
        <w:rPr>
          <w:rFonts w:ascii="Times New Roman" w:hAnsi="Times New Roman" w:cs="Times New Roman"/>
          <w:b/>
          <w:sz w:val="24"/>
          <w:szCs w:val="24"/>
        </w:rPr>
        <w:t>he correlation among the traits in Hain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7"/>
        <w:gridCol w:w="1886"/>
        <w:gridCol w:w="1725"/>
        <w:gridCol w:w="1684"/>
        <w:gridCol w:w="1684"/>
        <w:gridCol w:w="1684"/>
        <w:gridCol w:w="1684"/>
        <w:gridCol w:w="1514"/>
      </w:tblGrid>
      <w:tr w:rsidR="00960F97" w14:paraId="3B92F3A6" w14:textId="77777777" w:rsidTr="009047C9">
        <w:tc>
          <w:tcPr>
            <w:tcW w:w="1487" w:type="dxa"/>
            <w:vMerge w:val="restart"/>
          </w:tcPr>
          <w:p w14:paraId="163415B3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its </w:t>
            </w:r>
          </w:p>
        </w:tc>
        <w:tc>
          <w:tcPr>
            <w:tcW w:w="1886" w:type="dxa"/>
            <w:vMerge w:val="restart"/>
          </w:tcPr>
          <w:p w14:paraId="67312122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ars </w:t>
            </w:r>
          </w:p>
        </w:tc>
        <w:tc>
          <w:tcPr>
            <w:tcW w:w="3409" w:type="dxa"/>
            <w:gridSpan w:val="2"/>
          </w:tcPr>
          <w:p w14:paraId="62D0FC87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m diameter</w:t>
            </w:r>
          </w:p>
        </w:tc>
        <w:tc>
          <w:tcPr>
            <w:tcW w:w="3368" w:type="dxa"/>
            <w:gridSpan w:val="2"/>
          </w:tcPr>
          <w:p w14:paraId="0674A575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62D9">
              <w:rPr>
                <w:rFonts w:ascii="Times New Roman" w:hAnsi="Times New Roman" w:cs="Times New Roman"/>
              </w:rPr>
              <w:t>Stem length</w:t>
            </w:r>
          </w:p>
        </w:tc>
        <w:tc>
          <w:tcPr>
            <w:tcW w:w="3198" w:type="dxa"/>
            <w:gridSpan w:val="2"/>
          </w:tcPr>
          <w:p w14:paraId="43FC27E2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k strength</w:t>
            </w:r>
          </w:p>
        </w:tc>
      </w:tr>
      <w:tr w:rsidR="00960F97" w14:paraId="636CE8FA" w14:textId="77777777" w:rsidTr="009047C9">
        <w:tc>
          <w:tcPr>
            <w:tcW w:w="1487" w:type="dxa"/>
            <w:vMerge/>
          </w:tcPr>
          <w:p w14:paraId="0F9A0C63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vMerge/>
          </w:tcPr>
          <w:p w14:paraId="23D9E6B7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7974CF85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1684" w:type="dxa"/>
          </w:tcPr>
          <w:p w14:paraId="114A27BE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1684" w:type="dxa"/>
          </w:tcPr>
          <w:p w14:paraId="64E35267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1684" w:type="dxa"/>
          </w:tcPr>
          <w:p w14:paraId="7FDD23F6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1684" w:type="dxa"/>
          </w:tcPr>
          <w:p w14:paraId="61B99FCF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1514" w:type="dxa"/>
          </w:tcPr>
          <w:p w14:paraId="2934A363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</w:tr>
      <w:tr w:rsidR="00960F97" w14:paraId="59E1D141" w14:textId="77777777" w:rsidTr="009047C9">
        <w:tc>
          <w:tcPr>
            <w:tcW w:w="1487" w:type="dxa"/>
            <w:vMerge w:val="restart"/>
          </w:tcPr>
          <w:p w14:paraId="64329AC1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em diameter </w:t>
            </w:r>
          </w:p>
        </w:tc>
        <w:tc>
          <w:tcPr>
            <w:tcW w:w="1886" w:type="dxa"/>
          </w:tcPr>
          <w:p w14:paraId="0467D973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725" w:type="dxa"/>
          </w:tcPr>
          <w:p w14:paraId="1F0DC382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84" w:type="dxa"/>
          </w:tcPr>
          <w:p w14:paraId="6E120493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44467E01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5F5CB6EA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02E224F3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</w:tcPr>
          <w:p w14:paraId="38B02E02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60F97" w14:paraId="5047C2C6" w14:textId="77777777" w:rsidTr="009047C9">
        <w:tc>
          <w:tcPr>
            <w:tcW w:w="1487" w:type="dxa"/>
            <w:vMerge/>
          </w:tcPr>
          <w:p w14:paraId="472582E1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</w:tcPr>
          <w:p w14:paraId="051ACA88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725" w:type="dxa"/>
          </w:tcPr>
          <w:p w14:paraId="6FD8803F" w14:textId="77777777" w:rsidR="00960F97" w:rsidRDefault="00D17D1E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684" w:type="dxa"/>
          </w:tcPr>
          <w:p w14:paraId="5FBCDD9B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84" w:type="dxa"/>
          </w:tcPr>
          <w:p w14:paraId="6B8E72BA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52D4273B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2FF1DE5F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</w:tcPr>
          <w:p w14:paraId="6CECB77A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60F97" w14:paraId="12028243" w14:textId="77777777" w:rsidTr="009047C9">
        <w:tc>
          <w:tcPr>
            <w:tcW w:w="1487" w:type="dxa"/>
            <w:vMerge w:val="restart"/>
          </w:tcPr>
          <w:p w14:paraId="6C07FEB8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m length</w:t>
            </w:r>
          </w:p>
        </w:tc>
        <w:tc>
          <w:tcPr>
            <w:tcW w:w="1886" w:type="dxa"/>
          </w:tcPr>
          <w:p w14:paraId="09C3BC0D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725" w:type="dxa"/>
          </w:tcPr>
          <w:p w14:paraId="35120515" w14:textId="77777777" w:rsidR="00960F97" w:rsidRDefault="00D17D1E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1684" w:type="dxa"/>
          </w:tcPr>
          <w:p w14:paraId="0F59BF9D" w14:textId="77777777" w:rsidR="00960F97" w:rsidRDefault="00D17D1E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</w:t>
            </w:r>
            <w:r w:rsidR="00960F97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684" w:type="dxa"/>
          </w:tcPr>
          <w:p w14:paraId="01189A5E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84" w:type="dxa"/>
          </w:tcPr>
          <w:p w14:paraId="27E6C1B2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5AA19052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</w:tcPr>
          <w:p w14:paraId="032A8A26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60F97" w14:paraId="690AFE72" w14:textId="77777777" w:rsidTr="009047C9">
        <w:tc>
          <w:tcPr>
            <w:tcW w:w="1487" w:type="dxa"/>
            <w:vMerge/>
          </w:tcPr>
          <w:p w14:paraId="054C0F80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</w:tcPr>
          <w:p w14:paraId="51FB4CBC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725" w:type="dxa"/>
          </w:tcPr>
          <w:p w14:paraId="30BB9AB8" w14:textId="77777777" w:rsidR="00960F97" w:rsidRDefault="00D17D1E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</w:t>
            </w:r>
            <w:r w:rsidR="00960F97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684" w:type="dxa"/>
          </w:tcPr>
          <w:p w14:paraId="282B5731" w14:textId="77777777" w:rsidR="00960F97" w:rsidRDefault="00D17D1E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1684" w:type="dxa"/>
          </w:tcPr>
          <w:p w14:paraId="21BCBE2E" w14:textId="77777777" w:rsidR="00960F97" w:rsidRDefault="00D17D1E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**</w:t>
            </w:r>
          </w:p>
        </w:tc>
        <w:tc>
          <w:tcPr>
            <w:tcW w:w="1684" w:type="dxa"/>
          </w:tcPr>
          <w:p w14:paraId="60D8BA35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84" w:type="dxa"/>
          </w:tcPr>
          <w:p w14:paraId="756C78BD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</w:tcPr>
          <w:p w14:paraId="5D60E3AB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60F97" w14:paraId="7A0818A5" w14:textId="77777777" w:rsidTr="009047C9">
        <w:tc>
          <w:tcPr>
            <w:tcW w:w="1487" w:type="dxa"/>
            <w:vMerge w:val="restart"/>
          </w:tcPr>
          <w:p w14:paraId="65D047C2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k strength</w:t>
            </w:r>
          </w:p>
        </w:tc>
        <w:tc>
          <w:tcPr>
            <w:tcW w:w="1886" w:type="dxa"/>
          </w:tcPr>
          <w:p w14:paraId="025DD059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725" w:type="dxa"/>
          </w:tcPr>
          <w:p w14:paraId="640E84E7" w14:textId="77777777" w:rsidR="00960F97" w:rsidRDefault="00D17D1E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1684" w:type="dxa"/>
          </w:tcPr>
          <w:p w14:paraId="1C0D6FF5" w14:textId="77777777" w:rsidR="00960F97" w:rsidRDefault="00D17D1E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</w:t>
            </w:r>
            <w:r w:rsidR="00960F97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684" w:type="dxa"/>
          </w:tcPr>
          <w:p w14:paraId="4A8CD2E9" w14:textId="77777777" w:rsidR="00960F97" w:rsidRDefault="00D17D1E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</w:t>
            </w:r>
            <w:r w:rsidR="00960F97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684" w:type="dxa"/>
          </w:tcPr>
          <w:p w14:paraId="1784045F" w14:textId="77777777" w:rsidR="00960F97" w:rsidRDefault="00D17D1E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</w:t>
            </w:r>
            <w:r w:rsidR="008B2B99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684" w:type="dxa"/>
          </w:tcPr>
          <w:p w14:paraId="3EA86E2E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14" w:type="dxa"/>
          </w:tcPr>
          <w:p w14:paraId="5E97A0FE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60F97" w14:paraId="309C7124" w14:textId="77777777" w:rsidTr="009047C9">
        <w:tc>
          <w:tcPr>
            <w:tcW w:w="1487" w:type="dxa"/>
            <w:vMerge/>
          </w:tcPr>
          <w:p w14:paraId="23A6731F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</w:tcPr>
          <w:p w14:paraId="439B256F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725" w:type="dxa"/>
          </w:tcPr>
          <w:p w14:paraId="31F7DD81" w14:textId="77777777" w:rsidR="00960F97" w:rsidRDefault="00D17D1E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1684" w:type="dxa"/>
          </w:tcPr>
          <w:p w14:paraId="0CF970F6" w14:textId="77777777" w:rsidR="00960F97" w:rsidRDefault="00D17D1E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</w:t>
            </w:r>
            <w:r w:rsidR="00960F97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684" w:type="dxa"/>
          </w:tcPr>
          <w:p w14:paraId="586F51B3" w14:textId="77777777" w:rsidR="00960F97" w:rsidRDefault="00D17D1E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</w:t>
            </w:r>
            <w:r w:rsidR="00960F97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684" w:type="dxa"/>
          </w:tcPr>
          <w:p w14:paraId="419E330B" w14:textId="77777777" w:rsidR="00960F97" w:rsidRDefault="00D17D1E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</w:t>
            </w:r>
            <w:r w:rsidR="008B2B9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684" w:type="dxa"/>
          </w:tcPr>
          <w:p w14:paraId="6D18FFDD" w14:textId="77777777" w:rsidR="00960F97" w:rsidRDefault="00D17D1E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</w:t>
            </w:r>
            <w:r w:rsidR="00960F97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514" w:type="dxa"/>
          </w:tcPr>
          <w:p w14:paraId="731CBD70" w14:textId="77777777" w:rsidR="00960F97" w:rsidRDefault="00960F97" w:rsidP="009047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7CAD4ADD" w14:textId="77777777" w:rsidR="00F76850" w:rsidRPr="002E130D" w:rsidRDefault="00F76850" w:rsidP="008A48E6">
      <w:pPr>
        <w:spacing w:line="480" w:lineRule="auto"/>
        <w:rPr>
          <w:rFonts w:ascii="Times New Roman" w:hAnsi="Times New Roman" w:cs="Times New Roman"/>
        </w:rPr>
      </w:pPr>
    </w:p>
    <w:p w14:paraId="1F1E09DB" w14:textId="77777777" w:rsidR="00C778AF" w:rsidRDefault="00C778AF" w:rsidP="008A48E6">
      <w:pPr>
        <w:spacing w:line="480" w:lineRule="auto"/>
        <w:rPr>
          <w:rFonts w:ascii="Times New Roman" w:hAnsi="Times New Roman" w:cs="Times New Roman"/>
        </w:rPr>
      </w:pPr>
    </w:p>
    <w:p w14:paraId="5E6CDCEA" w14:textId="77777777" w:rsidR="00D217C9" w:rsidRDefault="00D217C9" w:rsidP="008A48E6">
      <w:pPr>
        <w:spacing w:line="480" w:lineRule="auto"/>
        <w:rPr>
          <w:rFonts w:ascii="Times New Roman" w:hAnsi="Times New Roman" w:cs="Times New Roman"/>
        </w:rPr>
      </w:pPr>
    </w:p>
    <w:p w14:paraId="1163EC5B" w14:textId="77777777" w:rsidR="00364596" w:rsidRDefault="00364596" w:rsidP="008A48E6">
      <w:pPr>
        <w:spacing w:line="480" w:lineRule="auto"/>
        <w:rPr>
          <w:rFonts w:ascii="Times New Roman" w:hAnsi="Times New Roman" w:cs="Times New Roman"/>
        </w:rPr>
      </w:pPr>
    </w:p>
    <w:p w14:paraId="416F0F63" w14:textId="77777777" w:rsidR="00FA34A5" w:rsidRDefault="00FA34A5" w:rsidP="008A48E6">
      <w:pPr>
        <w:spacing w:line="480" w:lineRule="auto"/>
        <w:rPr>
          <w:rFonts w:ascii="Times New Roman" w:hAnsi="Times New Roman" w:cs="Times New Roman"/>
        </w:rPr>
        <w:sectPr w:rsidR="00FA34A5" w:rsidSect="003562D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CAE28DF" w14:textId="77777777" w:rsidR="008A48E6" w:rsidRDefault="008A48E6" w:rsidP="008A48E6">
      <w:pPr>
        <w:spacing w:line="480" w:lineRule="auto"/>
        <w:rPr>
          <w:rFonts w:ascii="Times New Roman" w:hAnsi="Times New Roman" w:cs="Times New Roman"/>
        </w:rPr>
        <w:sectPr w:rsidR="008A48E6" w:rsidSect="00FA34A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062E009" w14:textId="77777777" w:rsidR="000935C4" w:rsidRPr="00FA34A5" w:rsidRDefault="000935C4" w:rsidP="00721285">
      <w:pPr>
        <w:spacing w:line="480" w:lineRule="auto"/>
        <w:rPr>
          <w:rFonts w:ascii="Times New Roman" w:hAnsi="Times New Roman" w:cs="Times New Roman"/>
        </w:rPr>
      </w:pPr>
    </w:p>
    <w:sectPr w:rsidR="000935C4" w:rsidRPr="00FA34A5" w:rsidSect="00D41A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A559DA" w14:textId="77777777" w:rsidR="00FD5952" w:rsidRDefault="00FD5952" w:rsidP="003D01B1">
      <w:r>
        <w:separator/>
      </w:r>
    </w:p>
  </w:endnote>
  <w:endnote w:type="continuationSeparator" w:id="0">
    <w:p w14:paraId="73F43065" w14:textId="77777777" w:rsidR="00FD5952" w:rsidRDefault="00FD5952" w:rsidP="003D0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0E4D2F" w14:textId="77777777" w:rsidR="00FD5952" w:rsidRDefault="00FD5952" w:rsidP="003D01B1">
      <w:r>
        <w:separator/>
      </w:r>
    </w:p>
  </w:footnote>
  <w:footnote w:type="continuationSeparator" w:id="0">
    <w:p w14:paraId="2E0A9A8E" w14:textId="77777777" w:rsidR="00FD5952" w:rsidRDefault="00FD5952" w:rsidP="003D01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A5126"/>
    <w:rsid w:val="000179EA"/>
    <w:rsid w:val="00033C6C"/>
    <w:rsid w:val="000935C4"/>
    <w:rsid w:val="00137ACD"/>
    <w:rsid w:val="0018176A"/>
    <w:rsid w:val="00194E8F"/>
    <w:rsid w:val="0019502F"/>
    <w:rsid w:val="001A5126"/>
    <w:rsid w:val="001C5B09"/>
    <w:rsid w:val="001D3A3C"/>
    <w:rsid w:val="001F3A3E"/>
    <w:rsid w:val="00294AF3"/>
    <w:rsid w:val="002D1295"/>
    <w:rsid w:val="002D4B3A"/>
    <w:rsid w:val="002E130D"/>
    <w:rsid w:val="002E2830"/>
    <w:rsid w:val="003562D9"/>
    <w:rsid w:val="00364596"/>
    <w:rsid w:val="003810DE"/>
    <w:rsid w:val="003D01B1"/>
    <w:rsid w:val="00412943"/>
    <w:rsid w:val="004D0826"/>
    <w:rsid w:val="0050709F"/>
    <w:rsid w:val="005C0D0E"/>
    <w:rsid w:val="005E2D29"/>
    <w:rsid w:val="00601241"/>
    <w:rsid w:val="00666468"/>
    <w:rsid w:val="00673CF3"/>
    <w:rsid w:val="006C1183"/>
    <w:rsid w:val="006F43C5"/>
    <w:rsid w:val="00717907"/>
    <w:rsid w:val="00721285"/>
    <w:rsid w:val="00743272"/>
    <w:rsid w:val="007520E5"/>
    <w:rsid w:val="007C7981"/>
    <w:rsid w:val="00842CE2"/>
    <w:rsid w:val="00844270"/>
    <w:rsid w:val="00885EC2"/>
    <w:rsid w:val="008A2DB2"/>
    <w:rsid w:val="008A48E6"/>
    <w:rsid w:val="008B2346"/>
    <w:rsid w:val="008B2B99"/>
    <w:rsid w:val="008C3558"/>
    <w:rsid w:val="008C5CD6"/>
    <w:rsid w:val="009047C9"/>
    <w:rsid w:val="00960F97"/>
    <w:rsid w:val="00A401C0"/>
    <w:rsid w:val="00AC52FB"/>
    <w:rsid w:val="00AC5BEE"/>
    <w:rsid w:val="00AD05EF"/>
    <w:rsid w:val="00BE1BCF"/>
    <w:rsid w:val="00BF10B3"/>
    <w:rsid w:val="00C410D8"/>
    <w:rsid w:val="00C778AF"/>
    <w:rsid w:val="00D17D1E"/>
    <w:rsid w:val="00D217C9"/>
    <w:rsid w:val="00D41A3D"/>
    <w:rsid w:val="00D62A61"/>
    <w:rsid w:val="00DF468B"/>
    <w:rsid w:val="00E46453"/>
    <w:rsid w:val="00E5699C"/>
    <w:rsid w:val="00E66E61"/>
    <w:rsid w:val="00E856C4"/>
    <w:rsid w:val="00EC50CE"/>
    <w:rsid w:val="00EC5431"/>
    <w:rsid w:val="00F24DDF"/>
    <w:rsid w:val="00F76850"/>
    <w:rsid w:val="00FA34A5"/>
    <w:rsid w:val="00FD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250C56"/>
  <w15:chartTrackingRefBased/>
  <w15:docId w15:val="{1331ABA1-701E-4BA9-9E30-D5D7429AB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3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01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01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01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01B1"/>
    <w:rPr>
      <w:sz w:val="18"/>
      <w:szCs w:val="18"/>
    </w:rPr>
  </w:style>
  <w:style w:type="table" w:styleId="TableGrid">
    <w:name w:val="Table Grid"/>
    <w:basedOn w:val="TableNormal"/>
    <w:uiPriority w:val="39"/>
    <w:rsid w:val="003D0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3A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A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wx1219@gmail.com</dc:creator>
  <cp:keywords/>
  <dc:description/>
  <cp:lastModifiedBy>Sidra Amiri</cp:lastModifiedBy>
  <cp:revision>2</cp:revision>
  <dcterms:created xsi:type="dcterms:W3CDTF">2020-05-07T07:45:00Z</dcterms:created>
  <dcterms:modified xsi:type="dcterms:W3CDTF">2020-05-07T07:45:00Z</dcterms:modified>
</cp:coreProperties>
</file>